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Kristina Pogrmic-Majkic*, Dragana Samardzija Nenadov, Biljana Tesic, Svetlana Fa,</w:t>
        <w:br/>
        <w:t>Dunja Kokai, Bojana Stanic, Nebojsa Andr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University of Novi Sad, Faculty of Sciences, Department of Biology and Ecology, Serbia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/>
          <w:bCs/>
        </w:rPr>
        <w:t xml:space="preserve">Supplementary Table S6. </w:t>
      </w:r>
      <w:r>
        <w:rPr>
          <w:bCs/>
        </w:rPr>
        <w:t>Nine references related to DEHP-induced ovarian toxicity retrieved from the Comparative Toxicogenomics Databas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5850"/>
        <w:gridCol w:w="2156"/>
      </w:tblGrid>
      <w:tr>
        <w:trPr>
          <w:trHeight w:val="39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  <w:sz w:val="22"/>
                <w:szCs w:val="22"/>
              </w:rPr>
              <w:t>PubMed ID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  <w:sz w:val="22"/>
                <w:szCs w:val="22"/>
              </w:rPr>
              <w:t>Titl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  <w:sz w:val="22"/>
                <w:szCs w:val="22"/>
              </w:rPr>
              <w:t>Reference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8530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(2-ethylhexyl) phthalate (DEHP) influences follicular development in mice between the weaning period and maturity by interfering with ovarian development factors and microRNA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Liu et al., 2018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056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 (2-ethylhexyl) phthalate impairs steroidogenesis in ovarian follicular cells of prepuberal mic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Lai et al., 2017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7870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ute exposure to di(2-ethylhexyl) phthalate in adulthood causes adverse reproductive outcomes later in life and accelerates reproductive aging in female mic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Hannon et al., 2016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0120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(2-ethylhexyl) phthalate inhibits antral follicle growth, induces atresia, and inhibits steroid hormone production in cultured mouse antral follicle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Hannon et al., 2015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480496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exposure to Di(2-ethylhexyl) phthalate alters estrous cyclicity and accelerates primordial follicle recruitment potentially via dysregulation of the phosphatidylinositol 3-kinase signaling pathway in adult mic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Hannon et al., 2014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215508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 (2-ethylhexyl) phthalate inhibits growth of mouse ovarian antral follicles through an oxidative stress pathway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Wang et al., 2012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227965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s of di-(2-ethylhexyl) phthalate exposure on reproductive development and PPARs in prepubertal female rat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Ma&lt;/Author&gt;&lt;Year&gt;2011&lt;/Year&gt;&lt;RecNum&gt;2735&lt;/RecNum&gt;&lt;DisplayText&gt;(Ma et al., 2011)&lt;/DisplayText&gt;&lt;record&gt;&lt;rec-number&gt;2735&lt;/rec-number&gt;&lt;foreign-keys&gt;&lt;key app="EN" db-id="xwe02xd93xv2rxerv2jvw50t0dftx9vdxvzr" timestamp="1639041638"&gt;2735&lt;/key&gt;&lt;/foreign-keys&gt;&lt;ref-type name="Journal Article"&gt;17&lt;/ref-type&gt;&lt;contributors&gt;&lt;authors&gt;&lt;author&gt;Ma, M.&lt;/author&gt;&lt;author&gt;Zhang, Y.&lt;/author&gt;&lt;author&gt;Pei, X.&lt;/author&gt;&lt;author&gt;Duan, Z.&lt;/author&gt;&lt;/authors&gt;&lt;/contributors&gt;&lt;auth-address&gt;Department of Toxicology, Shenyang Medical College, Key Laboratory of Environmental Pollutants and Microecosystem of Liaoning Province, Shenyang 110034, China. mymacmu@yahoo.com&lt;/auth-address&gt;&lt;titles&gt;&lt;title&gt;[Effects of di-(2-ethylhexyl) phthalate exposure on reproductive development and PPARs in prepubertal female rats]&lt;/title&gt;&lt;secondary-title&gt;Wei Sheng Yan Jiu&lt;/secondary-title&gt;&lt;/titles&gt;&lt;periodical&gt;&lt;full-title&gt;Wei Sheng Yan Jiu&lt;/full-title&gt;&lt;/periodical&gt;&lt;pages&gt;688-92, 697&lt;/pages&gt;&lt;volume&gt;40&lt;/volume&gt;&lt;number&gt;6&lt;/number&gt;&lt;edition&gt;2012/01/28&lt;/edition&gt;&lt;keywords&gt;&lt;keyword&gt;Animals&lt;/keyword&gt;&lt;keyword&gt;Diethylhexyl Phthalate/*toxicity&lt;/keyword&gt;&lt;keyword&gt;Endocrine Disruptors/toxicity&lt;/keyword&gt;&lt;keyword&gt;Environmental Exposure/*adverse effects&lt;/keyword&gt;&lt;keyword&gt;Female&lt;/keyword&gt;&lt;keyword&gt;Gonadal Steroid Hormones/*metabolism&lt;/keyword&gt;&lt;keyword&gt;Ovary/growth &amp;amp; development/metabolism&lt;/keyword&gt;&lt;keyword&gt;PPAR gamma/genetics/*metabolism&lt;/keyword&gt;&lt;keyword&gt;Plasticizers/toxicity&lt;/keyword&gt;&lt;keyword&gt;Rats&lt;/keyword&gt;&lt;keyword&gt;Rats, Sprague-Dawley&lt;/keyword&gt;&lt;keyword&gt;Reproduction/drug effects/physiology&lt;/keyword&gt;&lt;keyword&gt;Sexual Maturation/*drug effects/physiology&lt;/keyword&gt;&lt;/keywords&gt;&lt;dates&gt;&lt;year&gt;2011&lt;/year&gt;&lt;pub-dates&gt;&lt;date&gt;Nov&lt;/date&gt;&lt;/pub-dates&gt;&lt;/dates&gt;&lt;isbn&gt;1000-8020 (Print)&amp;#xD;1000-8020 (Linking)&lt;/isbn&gt;&lt;accession-num&gt;22279657&lt;/accession-num&gt;&lt;urls&gt;&lt;related-urls&gt;&lt;url&gt;https://www.ncbi.nlm.nih.gov/pubmed/22279657&lt;/url&gt;&lt;/related-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Ma et al., 2011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987483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Di-(2-ethylhexyl) phthalate and mono-(2-ethylhexyl) phthalate inhibit growth and reduce estradiol levels of antral follicles </w:t>
            </w:r>
            <w:r>
              <w:rPr>
                <w:i/>
                <w:sz w:val="22"/>
                <w:szCs w:val="22"/>
              </w:rPr>
              <w:t>in vitro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Gupta&lt;/Author&gt;&lt;Year&gt;2010&lt;/Year&gt;&lt;RecNum&gt;2736&lt;/RecNum&gt;&lt;DisplayText&gt;(Gupta et al., 2010)&lt;/DisplayText&gt;&lt;record&gt;&lt;rec-number&gt;2736&lt;/rec-number&gt;&lt;foreign-keys&gt;&lt;key app="EN" db-id="xwe02xd93xv2rxerv2jvw50t0dftx9vdxvzr" timestamp="1639041681"&gt;2736&lt;/key&gt;&lt;/foreign-keys&gt;&lt;ref-type name="Journal Article"&gt;17&lt;/ref-type&gt;&lt;contributors&gt;&lt;authors&gt;&lt;author&gt;Gupta, R. K.&lt;/author&gt;&lt;author&gt;Singh, J. M.&lt;/author&gt;&lt;author&gt;Leslie, T. C.&lt;/author&gt;&lt;author&gt;Meachum, S.&lt;/author&gt;&lt;author&gt;Flaws, J. A.&lt;/author&gt;&lt;author&gt;Yao, H. H.&lt;/author&gt;&lt;/authors&gt;&lt;/contributors&gt;&lt;auth-address&gt;Division of Toxicology, Department of Veterinary Biosciences, University of Illinois, Urbana-Champaign, IL, USA.&lt;/auth-address&gt;&lt;titles&gt;&lt;title&gt;Di-(2-ethylhexyl) phthalate and mono-(2-ethylhexyl) phthalate inhibit growth and reduce estradiol levels of antral follicles in vitro&lt;/title&gt;&lt;secondary-title&gt;Toxicol Appl Pharmacol&lt;/secondary-title&gt;&lt;/titles&gt;&lt;periodical&gt;&lt;full-title&gt;Toxicol Appl Pharmacol&lt;/full-title&gt;&lt;/periodical&gt;&lt;pages&gt;224-30&lt;/pages&gt;&lt;volume&gt;242&lt;/volume&gt;&lt;number&gt;2&lt;/number&gt;&lt;edition&gt;2009/10/31&lt;/edition&gt;&lt;keywords&gt;&lt;keyword&gt;Animals&lt;/keyword&gt;&lt;keyword&gt;Base Sequence&lt;/keyword&gt;&lt;keyword&gt;Cell Division/*drug effects&lt;/keyword&gt;&lt;keyword&gt;DNA Primers&lt;/keyword&gt;&lt;keyword&gt;Diethylhexyl Phthalate/*analogs &amp;amp; derivatives/*pharmacology&lt;/keyword&gt;&lt;keyword&gt;Enzyme-Linked Immunosorbent Assay&lt;/keyword&gt;&lt;keyword&gt;Estradiol/*metabolism&lt;/keyword&gt;&lt;keyword&gt;Female&lt;/keyword&gt;&lt;keyword&gt;Mice&lt;/keyword&gt;&lt;keyword&gt;Ovarian Follicle/*drug effects/metabolism&lt;/keyword&gt;&lt;keyword&gt;Polymerase Chain Reaction&lt;/keyword&gt;&lt;keyword&gt;RNA, Messenger/genetics&lt;/keyword&gt;&lt;/keywords&gt;&lt;dates&gt;&lt;year&gt;2010&lt;/year&gt;&lt;pub-dates&gt;&lt;date&gt;Jan 15&lt;/date&gt;&lt;/pub-dates&gt;&lt;/dates&gt;&lt;isbn&gt;1096-0333 (Electronic)&amp;#xD;0041-008X (Linking)&lt;/isbn&gt;&lt;accession-num&gt;19874833&lt;/accession-num&gt;&lt;urls&gt;&lt;related-urls&gt;&lt;url&gt;https://www.ncbi.nlm.nih.gov/pubmed/19874833&lt;/url&gt;&lt;/related-urls&gt;&lt;/urls&gt;&lt;custom2&gt;PMC2789888&lt;/custom2&gt;&lt;electronic-resource-num&gt;10.1016/j.taap.2009.10.011&lt;/electronic-resource-num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Gupta et al., 2010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676306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 of prepubertal female rats to inhaled di(2-ethylhexyl)phthalate affects the onset of puberty and postpubertal reproductive function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Ma et al., 2006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/>
          <w:bCs/>
        </w:rPr>
        <w:t xml:space="preserve">Supplementary Table S7. </w:t>
      </w:r>
      <w:r>
        <w:rPr>
          <w:bCs/>
        </w:rPr>
        <w:t>The list of 71 genes relevant to DEHP-induced ovarian toxicity extracted from nine references retrieved from the Comparative Toxicogenomics Databas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7938"/>
      </w:tblGrid>
      <w:tr>
        <w:trPr>
          <w:trHeight w:val="397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Gene Symbol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Gene Name</w:t>
            </w:r>
          </w:p>
        </w:tc>
      </w:tr>
      <w:tr>
        <w:trPr>
          <w:trHeight w:val="142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DH3A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dehyde dehydrogenase 3 family member A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 serine/threonine kinas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2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2-microglobul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D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 associated agonist of cell death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X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 associated X, apoptosis regulato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, apoptosis regulato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L2L1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 like 10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K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K, BCL2 family apoptosis regulato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mplement C3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P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 3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P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 8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T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as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NA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in A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NB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in B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ND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in D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NE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in E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7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4 molecul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dependent kinase 4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N1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in dependent kinase inhibitor 1A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L4A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llagen type IV alpha 6 cha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11A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tochrome P450 family 11 subfamily A member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17A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tochrome P450 family 17 subfamily A member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19A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tochrome P450 family 19 subfamily A member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CGR2B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 fragment of igg receptor iib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GGY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GY carbohydrate kinase domain containing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DF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owth differentiation factor 9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PHL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haestin lik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JURP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liday junction recognition prote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K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okinase 3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D17B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steroid 17-beta dehydrogenas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D17B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steroid 17-beta dehydrogenase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D3B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-delta-5-steroid dehydrogenase, 3 beta- and steroid delta-isomeras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T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terferon induced protein with tetratricopeptide repeats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T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 induced protein with tetratricopeptide repeats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HBB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hibin beta B subunit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RF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 regulatory factor 7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SG1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G15 ubiquitin-like modifie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TGA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 subunit alpha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JCHAI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ining chain of multimeric iga and igm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T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T proto-oncogene receptor tyrosine kinas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MC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subunit gamma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DL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density lipoprotein recepto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HB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teinizing hormone beta polypeptid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HCG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uteinizing hormone/choriogonadotropin recepto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GLL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glyceride lipas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stic target of rapamyc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X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X dynamin like gtpase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AS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'-5'-oligoadenylate synthetase 2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PK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phosphoinositide dependent protein kinas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ARG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e proliferator activated receptor gamma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ase and tensin homolog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ibosomal protein S6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9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TD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 domain containing 3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ORA3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all nucleolar RNA, H/ACA box 30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D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oxide dismutas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C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3 and cysteine rich doma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idogenic acute regulatory protein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NDIG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apse differentiation inducing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P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porter 1, ATP binding cassette subfamily B member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SC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erous sclerosis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1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 specific peptidase 18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POR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POR family member 3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TL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T ligand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H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ehydrogenase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R1B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-keto reductase family 1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X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peroxidase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CGR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 receptor, IgG, low affinity IV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IM30D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artite motif-containing 30D</w:t>
            </w:r>
          </w:p>
        </w:tc>
      </w:tr>
      <w:tr>
        <w:trPr>
          <w:trHeight w:val="121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27L2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, alpha-inducible protein 27 like 2A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b/>
          <w:bCs/>
        </w:rPr>
        <w:t>Supplementary Table S8</w:t>
      </w:r>
      <w:r>
        <w:rPr>
          <w:b/>
          <w:bCs/>
          <w:color w:val="000000"/>
          <w:sz w:val="22"/>
          <w:szCs w:val="22"/>
        </w:rPr>
        <w:t xml:space="preserve">. </w:t>
      </w:r>
      <w:r>
        <w:rPr>
          <w:bCs/>
          <w:color w:val="000000"/>
          <w:sz w:val="22"/>
          <w:szCs w:val="22"/>
        </w:rPr>
        <w:t>The list of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9 manually selected references from the PubMed used to map DEHP to the HFRT-AOP network.</w:t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700"/>
        <w:gridCol w:w="6120"/>
      </w:tblGrid>
      <w:tr>
        <w:trPr>
          <w:trHeight w:val="23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ype of experiments and end points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(Ernst et al., 2014)</w:t>
            </w:r>
            <w:r/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n vitro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human granulosa cells – E2 level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(Kwintkiewicz et al., 2010)</w:t>
            </w:r>
            <w:r/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n vitro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in human granulosa cells – E2 level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iu&lt;/Author&gt;&lt;Year&gt;2021&lt;/Year&gt;&lt;RecNum&gt;2643&lt;/RecNum&gt;&lt;DisplayText&gt;(Liu et al., 2021)&lt;/DisplayText&gt;&lt;record&gt;&lt;rec-number&gt;2643&lt;/rec-number&gt;&lt;foreign-keys&gt;&lt;key app="EN" db-id="xwe02xd93xv2rxerv2jvw50t0dftx9vdxvzr" timestamp="1634201471"&gt;2643&lt;/key&gt;&lt;/foreign-keys&gt;&lt;ref-type name="Journal Article"&gt;17&lt;/ref-type&gt;&lt;contributors&gt;&lt;authors&gt;&lt;author&gt;Liu, J. C.&lt;/author&gt;&lt;author&gt;Xing, C. H.&lt;/author&gt;&lt;author&gt;Xu, Y.&lt;/author&gt;&lt;author&gt;Pan, Z. N.&lt;/author&gt;&lt;author&gt;Zhang, H. L.&lt;/author&gt;&lt;author&gt;Zhang, Y.&lt;/author&gt;&lt;author&gt;Sun, S. C.&lt;/author&gt;&lt;/authors&gt;&lt;/contributors&gt;&lt;auth-address&gt;College of Animal Science and Technology, Nanjing Agricultural University, Nanjing 210095, China.&amp;#xD;College of Animal Science and Technology, Nanjing Agricultural University, Nanjing 210095, China. Electronic address: sunsc@njau.edu.cn.&lt;/auth-address&gt;&lt;titles&gt;&lt;title&gt;DEHP exposure to lactating mice affects ovarian hormone production and antral follicle development of offspring&lt;/title&gt;&lt;secondary-title&gt;J Hazard Mater&lt;/secondary-title&gt;&lt;/titles&gt;&lt;periodical&gt;&lt;full-title&gt;J Hazard Mater&lt;/full-title&gt;&lt;/periodical&gt;&lt;pages&gt;125862&lt;/pages&gt;&lt;volume&gt;416&lt;/volume&gt;&lt;edition&gt;2021/09/09&lt;/edition&gt;&lt;keywords&gt;&lt;keyword&gt;Animals&lt;/keyword&gt;&lt;keyword&gt;*Diethylhexyl Phthalate/toxicity&lt;/keyword&gt;&lt;keyword&gt;Estradiol&lt;/keyword&gt;&lt;keyword&gt;Female&lt;/keyword&gt;&lt;keyword&gt;Lactation&lt;/keyword&gt;&lt;keyword&gt;Mice&lt;/keyword&gt;&lt;keyword&gt;Ovarian Follicle&lt;/keyword&gt;&lt;keyword&gt;*Ovary&lt;/keyword&gt;&lt;keyword&gt;*Apoptosis&lt;/keyword&gt;&lt;keyword&gt;*dehp&lt;/keyword&gt;&lt;keyword&gt;*Follicle&lt;/keyword&gt;&lt;keyword&gt;*Granulosa cells&lt;/keyword&gt;&lt;keyword&gt;*Steroidogenesis&lt;/keyword&gt;&lt;/keywords&gt;&lt;dates&gt;&lt;year&gt;2021&lt;/year&gt;&lt;pub-dates&gt;&lt;date&gt;Aug 15&lt;/date&gt;&lt;/pub-dates&gt;&lt;/dates&gt;&lt;isbn&gt;1873-3336 (Electronic)&amp;#xD;0304-3894 (Linking)&lt;/isbn&gt;&lt;accession-num&gt;34492810&lt;/accession-num&gt;&lt;urls&gt;&lt;related-urls&gt;&lt;url&gt;https://www.ncbi.nlm.nih.gov/pubmed/34492810&lt;/url&gt;&lt;url&gt;https://www.sciencedirect.com/science/article/pii/S0304389421008268?via%3Dihub&lt;/url&gt;&lt;/related-urls&gt;&lt;/urls&gt;&lt;electronic-resource-num&gt;10.1016/j.jhazmat.2021.125862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(Liu et al., 2021)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In vivo</w:t>
            </w:r>
            <w:r>
              <w:rPr>
                <w:bCs/>
                <w:color w:val="000000"/>
                <w:sz w:val="22"/>
                <w:szCs w:val="22"/>
              </w:rPr>
              <w:t xml:space="preserve"> - mother and the suckling mice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–</w:t>
            </w:r>
            <w:r>
              <w:rPr>
                <w:bCs/>
                <w:color w:val="000000"/>
                <w:sz w:val="22"/>
                <w:szCs w:val="22"/>
              </w:rPr>
              <w:t xml:space="preserve"> E2 level in ovary and serum, DNA damage and apoptosis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(Lai et al., 2017)</w:t>
            </w:r>
            <w:r/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In vivo</w:t>
            </w:r>
            <w:r>
              <w:rPr>
                <w:bCs/>
                <w:color w:val="000000"/>
                <w:sz w:val="22"/>
                <w:szCs w:val="22"/>
              </w:rPr>
              <w:t xml:space="preserve"> prepubertal mice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–</w:t>
            </w:r>
            <w:r>
              <w:rPr>
                <w:bCs/>
                <w:color w:val="000000"/>
                <w:sz w:val="22"/>
                <w:szCs w:val="22"/>
              </w:rPr>
              <w:t xml:space="preserve"> E2 level in ovary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(Liu et al., 2017)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Cultured fetal mouse oocyte –  DNA damage, apoptosis, reduced oocyte survival and follicle assembly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(Liu et al., 2019)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Cultured newborn ovaries – ROS, DNA damage, apoptosis, and primordial follicle assembly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(Sun et al., 2018)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Cultured fetal mouse ovaries – DNA double-strand breaks, ROS formation, and apoptosis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instrText xml:space="preserve"> ADDIN EN.CITE &lt;EndNote&gt;&lt;Cite&gt;&lt;Author&gt;Tripathi&lt;/Author&gt;&lt;Year&gt;2019&lt;/Year&gt;&lt;RecNum&gt;2141&lt;/RecNum&gt;&lt;DisplayText&gt;(Tripathi et al., 2019)&lt;/DisplayText&gt;&lt;record&gt;&lt;rec-number&gt;2141&lt;/rec-number&gt;&lt;foreign-keys&gt;&lt;key app="EN" db-id="xwe02xd93xv2rxerv2jvw50t0dftx9vdxvzr" timestamp="1566907425"&gt;2141&lt;/key&gt;&lt;/foreign-keys&gt;&lt;ref-type name="Journal Article"&gt;17&lt;/ref-type&gt;&lt;contributors&gt;&lt;authors&gt;&lt;author&gt;Tripathi, A.&lt;/author&gt;&lt;author&gt;Pandey, V.&lt;/author&gt;&lt;author&gt;Sahu, A. N.&lt;/author&gt;&lt;author&gt;Singh, A.&lt;/author&gt;&lt;author&gt;Dubey, P. K.&lt;/author&gt;&lt;/authors&gt;&lt;/contributors&gt;&lt;auth-address&gt;Department of Zoology , MMV-BHU , Varanasi-221005 , India . Email: niluskc@gmail.com.&amp;#xD;Centre for Genetic Disorders , Institute of Science , Banaras Hindu University , Varanasi-221005 , India . Email: pawandubey1981@gmail.com ; Tel: +91 9451890938.&amp;#xD;Department of Pharmaceutical Eng. &amp;amp; Tech. IIT-BHU , Varanasi-221005 , India.&amp;#xD;Department of Medicine , IMS-BHU , Varanasi-221005 , India.&lt;/auth-address&gt;&lt;titles&gt;&lt;title&gt;Di-(2-ethylhexyl) phthalate (DEHP) inhibits steroidogenesis and induces mitochondria-ROS mediated apoptosis in rat ovarian granulosa cells&lt;/title&gt;&lt;secondary-title&gt;Toxicol Res (Camb)&lt;/secondary-title&gt;&lt;alt-title&gt;Toxicology research&lt;/alt-title&gt;&lt;/titles&gt;&lt;periodical&gt;&lt;full-title&gt;Toxicol Res (Camb)&lt;/full-title&gt;&lt;abbr-1&gt;Toxicology research&lt;/abbr-1&gt;&lt;/periodical&gt;&lt;alt-periodical&gt;&lt;full-title&gt;Toxicol Res (Camb)&lt;/full-title&gt;&lt;abbr-1&gt;Toxicology research&lt;/abbr-1&gt;&lt;/alt-periodical&gt;&lt;pages&gt;381-394&lt;/pages&gt;&lt;volume&gt;8&lt;/volume&gt;&lt;number&gt;3&lt;/number&gt;&lt;edition&gt;2019/06/05&lt;/edition&gt;&lt;dates&gt;&lt;year&gt;2019&lt;/year&gt;&lt;pub-dates&gt;&lt;date&gt;May 1&lt;/date&gt;&lt;/pub-dates&gt;&lt;/dates&gt;&lt;isbn&gt;2045-452X (Print)&amp;#xD;2045-452x&lt;/isbn&gt;&lt;accession-num&gt;31160972&lt;/accession-num&gt;&lt;urls&gt;&lt;related-urls&gt;&lt;url&gt;https://www.ncbi.nlm.nih.gov/pmc/articles/PMC6505384/pdf/TX-008-C8TX00263K.pdf&lt;/url&gt;&lt;/related-urls&gt;&lt;/urls&gt;&lt;custom2&gt;PMC6505384&lt;/custom2&gt;&lt;electronic-resource-num&gt;10.1039/c8tx00263k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(Tripathi et al., 2019)</w:t>
            </w:r>
            <w:r/>
            <w:r>
              <w:rPr>
                <w:sz w:val="22"/>
                <w:szCs w:val="22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In vitro</w:t>
            </w:r>
            <w:r>
              <w:rPr>
                <w:bCs/>
                <w:color w:val="000000"/>
                <w:sz w:val="22"/>
                <w:szCs w:val="22"/>
              </w:rPr>
              <w:t xml:space="preserve"> rat granulosa cells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–</w:t>
            </w:r>
            <w:r>
              <w:rPr>
                <w:bCs/>
                <w:color w:val="000000"/>
                <w:sz w:val="22"/>
                <w:szCs w:val="22"/>
              </w:rPr>
              <w:t xml:space="preserve"> E2 level, ROS formation, and apoptosis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(Hannon et al., 2015)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Cultured antral follicled - E2 level, atresia, apoptosis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b/>
                <w:b/>
                <w:color w:val="FF0000"/>
                <w:sz w:val="22"/>
                <w:szCs w:val="22"/>
                <w:lang w:val="en-US" w:eastAsia="en-US"/>
              </w:rPr>
            </w:pPr>
            <w:r>
              <w:rPr>
                <w:b/>
                <w:color w:val="FF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Ernst, J., Jann, J.C., Biemann, R., Koch, H.M., Fischer, B., 2014. Effects of the environmental contaminants DEHP and TCDD on estradiol synthesis and aryl hydrocarbon receptor and peroxisome proliferator-activated receptor signalling in the human granulosa cell line KGN. Molecular human reproduction 20, 919-928.</w:t>
      </w: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Gupta, R.K., Singh, J.M., Leslie, T.C., Meachum, S., Flaws, J.A., Yao, H.H., 2010. Di-(2-ethylhexyl) phthalate and mono-(2-ethylhexyl) phthalate inhibit growth and reduce estradiol levels of antral follicles in vitro. Toxicol Appl Pharmacol 242, 224-23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Hannon, P.R., Brannick, K.E., Wang, W., Gupta, R.K., Flaws, J.A., 2015. Di(2-ethylhexyl) phthalate inhibits antral follicle growth, induces atresia, and inhibits steroid hormone production in cultured mouse antral follicles. Toxicol Appl Pharmacol 284, 42-5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Hannon, P.R., Niermann, S., Flaws, J.A., 2016. Acute Exposure to Di(2-Ethylhexyl) Phthalate in Adulthood Causes Adverse Reproductive Outcomes Later in Life and Accelerates Reproductive Aging in Female Mice. Toxicological sciences : an official journal of the Society of Toxicology 150, 97-10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Hannon, P.R., Peretz, J., Flaws, J.A., 2014. Daily exposure to Di(2-ethylhexyl) phthalate alters estrous cyclicity and accelerates primordial follicle recruitment potentially via dysregulation of the phosphatidylinositol 3-kinase signaling pathway in adult mice. Biol Reprod 90, 13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Kwintkiewicz, J., Nishi, Y., Yanase, T., Giudice, L.C., 2010. Peroxisome proliferator-activated receptor-gamma mediates bisphenol A inhibition of FSH-stimulated IGF-1, aromatase, and estradiol in human granulosa cells. Environmental health perspectives 118, 400-40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Lai, F.N., Liu, J.C., Li, L., Ma, J.Y., Liu, X.L., Liu, Y.P., Zhang, X.F., Chen, H., De Felici, M., Dyce, P.W., Shen, W., 2017. Di (2-ethylhexyl) phthalate impairs steroidogenesis in ovarian follicular cells of prepuberal mice. Arch Toxicol 91, 1279-129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Liu, J., Wang, W., Zhu, J., Li, Y., Luo, L., Huang, Y., Zhang, W., 2018. Di(2-ethylhexyl) phthalate (DEHP) influences follicular development in mice between the weaning period and maturity by interfering with ovarian development factors and microRNAs. Environ Toxicol 33, 535-54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Liu, J.C., Lai, F.N., Li, L., Sun, X.F., Cheng, S.F., Ge, W., Wang, Y.F., Li, L., Zhang, X.F., De Felici, M., Dyce, P.W., Shen, W., 2017. Di (2-ethylhexyl) phthalate exposure impairs meiotic progression and DNA damage repair in fetal mouse oocytes in vitro. Cell Death Dis 8, e296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Liu, J.C., Li, L., Yan, H.C., Zhang, T., Zhang, P., Sun, Z.Y., De Felici, M., Reiter, R.J., Shen, W., 2019. Identification of oxidative stress-related Xdh gene as a di(2-ethylhexyl)phthalate (DEHP) target and the use of melatonin to alleviate the DEHP-induced impairments in newborn mouse ovaries. J Pineal Res 67, e1257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Liu, J.C., Xing, C.H., Xu, Y., Pan, Z.N., Zhang, H.L., Zhang, Y., Sun, S.C., 2021. DEHP exposure to lactating mice affects ovarian hormone production and antral follicle development of offspring. J Hazard Mater 416, 12586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Ma, M., Kondo, T., Ban, S., Umemura, T., Kurahashi, N., Takeda, M., Kishi, R., 2006. Exposure of prepubertal female rats to inhaled di(2-ethylhexyl)phthalate affects the onset of puberty and postpubertal reproductive functions. Toxicological sciences : an official journal of the Society of Toxicology 93, 164-17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Ma, M., Zhang, Y., Pei, X., Duan, Z., 2011. [Effects of di-(2-ethylhexyl) phthalate exposure on reproductive development and PPARs in prepubertal female rats]. Wei Sheng Yan Jiu 40, 688-692, 69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Sun, Z.Y., Zhang, P., Wang, J.J., Liu, J.C., Li, L., Shen, W., Zhai, Q.Y., 2018. Melatonin alleviates meiotic defects in fetal mouse oocytes induced by Di (2-ethylhexyl) phthalate in vitro. Aging (Albany NY) 10, 4175-418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Tripathi, A., Pandey, V., Sahu, A.N., Singh, A., Dubey, P.K., 2019. Di-(2-ethylhexyl) phthalate (DEHP) inhibits steroidogenesis and induces mitochondria-ROS mediated apoptosis in rat ovarian granulosa cells. Toxicology research 8, 381-39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Wang, W., Craig, Z.R., Basavarajappa, M.S., Gupta, R.K., Flaws, J.A., 2012. Di (2-ethylhexyl) phthalate inhibits growth of mouse ovarian antral follicles through an oxidative stress pathway. Toxicol Appl Pharmacol 258, 288-295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eastAsia="Times New Roman"/>
      <w:sz w:val="22"/>
      <w:szCs w:val="24"/>
      <w:lang w:val="en-US"/>
    </w:rPr>
  </w:style>
  <w:style w:type="character" w:styleId="EndNoteBibliographyChar">
    <w:name w:val="EndNote Bibliography Char"/>
    <w:qFormat/>
    <w:rPr>
      <w:rFonts w:eastAsia="Times New Roman"/>
      <w:sz w:val="22"/>
      <w:szCs w:val="24"/>
      <w:lang w:val="en-US"/>
    </w:rPr>
  </w:style>
  <w:style w:type="character" w:styleId="HeaderChar">
    <w:name w:val="Header Char"/>
    <w:qFormat/>
    <w:rPr>
      <w:rFonts w:eastAsia="Times New Roman"/>
      <w:color w:val="000000"/>
      <w:sz w:val="24"/>
      <w:szCs w:val="24"/>
    </w:rPr>
  </w:style>
  <w:style w:type="character" w:styleId="FooterChar">
    <w:name w:val="Footer Char"/>
    <w:qFormat/>
    <w:rPr>
      <w:rFonts w:eastAsia="Times New Roman"/>
      <w:color w:val="000000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en-US"/>
    </w:rPr>
  </w:style>
  <w:style w:type="paragraph" w:styleId="EndNoteBibliography">
    <w:name w:val="EndNote Bibliography"/>
    <w:basedOn w:val="Normal"/>
    <w:qFormat/>
    <w:pPr/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7:46:00Z</dcterms:created>
  <dc:creator>Nebojša Andrić</dc:creator>
  <dc:description/>
  <cp:keywords/>
  <dc:language>en-US</dc:language>
  <cp:lastModifiedBy>Admin</cp:lastModifiedBy>
  <dcterms:modified xsi:type="dcterms:W3CDTF">2022-05-31T12:0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